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A0F" w:rsidRPr="00C96A0F" w:rsidRDefault="00C96A0F" w:rsidP="00C96A0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96A0F">
        <w:rPr>
          <w:rFonts w:ascii="Times New Roman" w:hAnsi="Times New Roman" w:cs="Times New Roman"/>
          <w:lang w:val="en-GB"/>
        </w:rPr>
        <w:t>Supplementary table 1:</w:t>
      </w:r>
      <w:bookmarkStart w:id="0" w:name="_GoBack"/>
      <w:bookmarkEnd w:id="0"/>
    </w:p>
    <w:tbl>
      <w:tblPr>
        <w:tblW w:w="6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300"/>
        <w:gridCol w:w="1300"/>
        <w:gridCol w:w="1300"/>
      </w:tblGrid>
      <w:tr w:rsidR="00C96A0F" w:rsidRPr="00C96A0F" w:rsidTr="00902FA4">
        <w:trPr>
          <w:trHeight w:val="34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cedural data</w:t>
            </w:r>
            <w:r w:rsidRPr="00C9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PN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tPN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CDDC" w:themeFill="accent5" w:themeFillTint="99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C96A0F" w:rsidRPr="00C96A0F" w:rsidTr="00902FA4">
        <w:trPr>
          <w:trHeight w:val="360"/>
        </w:trPr>
        <w:tc>
          <w:tcPr>
            <w:tcW w:w="28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 (85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79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# ablations until PNP at RS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 ±0.4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 ±0.3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eze duration until PNP [sec]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 ±55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 ±46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</w:tr>
      <w:tr w:rsidR="00C96A0F" w:rsidRPr="00C96A0F" w:rsidTr="00902FA4">
        <w:trPr>
          <w:trHeight w:val="36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PNP</w:t>
            </w: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[°C] RS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7 ±11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4 ±6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V-Isolation rate at PNP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75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100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I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(%)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79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(21)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# ablations until PNP at RI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±0.6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±0.1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eze duration until PNP [sec]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 ±59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 ±60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</w:t>
            </w:r>
          </w:p>
        </w:tc>
      </w:tr>
      <w:tr w:rsidR="00C96A0F" w:rsidRPr="00C96A0F" w:rsidTr="00902FA4">
        <w:trPr>
          <w:trHeight w:val="360"/>
        </w:trPr>
        <w:tc>
          <w:tcPr>
            <w:tcW w:w="28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PNP</w:t>
            </w: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[°C] RIPV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7 ±6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49 ±4</w:t>
            </w:r>
          </w:p>
        </w:tc>
        <w:tc>
          <w:tcPr>
            <w:tcW w:w="1300" w:type="dxa"/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</w:tr>
      <w:tr w:rsidR="00C96A0F" w:rsidRPr="00C96A0F" w:rsidTr="00902FA4">
        <w:trPr>
          <w:trHeight w:val="340"/>
        </w:trPr>
        <w:tc>
          <w:tcPr>
            <w:tcW w:w="28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V-Isolation rate at PNP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 (73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(10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6A0F" w:rsidRPr="00C96A0F" w:rsidRDefault="00C96A0F" w:rsidP="00902F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</w:tr>
      <w:tr w:rsidR="00C96A0F" w:rsidRPr="00F95DF7" w:rsidTr="00902FA4">
        <w:trPr>
          <w:trHeight w:val="340"/>
        </w:trPr>
        <w:tc>
          <w:tcPr>
            <w:tcW w:w="67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C96A0F" w:rsidRPr="008E7EA6" w:rsidRDefault="00C96A0F" w:rsidP="00902F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C9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RSPV: right superior pulmonary vein; RIPV: right inferior pulmonary vein; PNP: phrenic nerve palsy</w:t>
            </w:r>
          </w:p>
        </w:tc>
      </w:tr>
    </w:tbl>
    <w:p w:rsidR="00B266B7" w:rsidRDefault="00B266B7"/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F4B"/>
    <w:rsid w:val="00974F4B"/>
    <w:rsid w:val="00B266B7"/>
    <w:rsid w:val="00C9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A0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A0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2</cp:revision>
  <dcterms:created xsi:type="dcterms:W3CDTF">2021-12-07T01:41:00Z</dcterms:created>
  <dcterms:modified xsi:type="dcterms:W3CDTF">2021-12-07T01:41:00Z</dcterms:modified>
</cp:coreProperties>
</file>